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B8FD3" w14:textId="2AF73A51" w:rsidR="00E43631" w:rsidRDefault="00E43631" w:rsidP="00E436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93A">
        <w:rPr>
          <w:rFonts w:ascii="Times New Roman" w:hAnsi="Times New Roman" w:cs="Times New Roman"/>
          <w:b/>
          <w:sz w:val="24"/>
          <w:szCs w:val="24"/>
        </w:rPr>
        <w:t>Table S</w:t>
      </w:r>
      <w:r w:rsidR="00416278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460CB0">
        <w:rPr>
          <w:rFonts w:ascii="Times New Roman" w:hAnsi="Times New Roman" w:cs="Times New Roman"/>
          <w:sz w:val="24"/>
          <w:szCs w:val="24"/>
        </w:rPr>
        <w:t xml:space="preserve">. </w:t>
      </w:r>
      <w:r w:rsidRPr="001B7ACF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1B7ACF">
        <w:rPr>
          <w:rFonts w:ascii="Times New Roman" w:hAnsi="Times New Roman" w:cs="Times New Roman"/>
          <w:i/>
          <w:sz w:val="24"/>
          <w:szCs w:val="24"/>
        </w:rPr>
        <w:t>F</w:t>
      </w:r>
      <w:r w:rsidRPr="001B7ACF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B7ACF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of 9 microsatellite loci (</w:t>
      </w:r>
      <w:r w:rsidRPr="00460CB0">
        <w:rPr>
          <w:rFonts w:ascii="Times New Roman" w:hAnsi="Times New Roman" w:cs="Times New Roman"/>
          <w:i/>
          <w:sz w:val="24"/>
          <w:szCs w:val="24"/>
        </w:rPr>
        <w:t>Clu</w:t>
      </w:r>
      <w:r>
        <w:rPr>
          <w:rFonts w:ascii="Times New Roman" w:hAnsi="Times New Roman" w:cs="Times New Roman"/>
          <w:i/>
          <w:sz w:val="24"/>
          <w:szCs w:val="24"/>
        </w:rPr>
        <w:t xml:space="preserve">34 </w:t>
      </w:r>
      <w:r w:rsidRPr="00460CB0">
        <w:rPr>
          <w:rFonts w:ascii="Times New Roman" w:hAnsi="Times New Roman" w:cs="Times New Roman"/>
          <w:sz w:val="24"/>
          <w:szCs w:val="24"/>
        </w:rPr>
        <w:t>removed</w:t>
      </w:r>
      <w:r>
        <w:rPr>
          <w:rFonts w:ascii="Times New Roman" w:hAnsi="Times New Roman" w:cs="Times New Roman"/>
          <w:sz w:val="24"/>
          <w:szCs w:val="24"/>
        </w:rPr>
        <w:t xml:space="preserve">) across 15 populations, * denotes </w:t>
      </w:r>
      <w:r w:rsidRPr="001B7ACF">
        <w:rPr>
          <w:rFonts w:ascii="Times New Roman" w:hAnsi="Times New Roman" w:cs="Times New Roman"/>
          <w:sz w:val="24"/>
          <w:szCs w:val="24"/>
        </w:rPr>
        <w:t>significan</w:t>
      </w:r>
      <w:r>
        <w:rPr>
          <w:rFonts w:ascii="Times New Roman" w:hAnsi="Times New Roman" w:cs="Times New Roman"/>
          <w:sz w:val="24"/>
          <w:szCs w:val="24"/>
        </w:rPr>
        <w:t>t value after Bonferroni correction (</w:t>
      </w:r>
      <w:r w:rsidRPr="001B7A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22)</w:t>
      </w:r>
      <w:r w:rsidRPr="001B7AC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196820" w14:textId="77777777" w:rsidR="00E43631" w:rsidRDefault="00E43631" w:rsidP="00E436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</w:tblGrid>
      <w:tr w:rsidR="00E43631" w:rsidRPr="00B65578" w14:paraId="5725A4AE" w14:textId="77777777" w:rsidTr="00C8323E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C3845" w14:textId="77777777" w:rsidR="00E43631" w:rsidRPr="00B65578" w:rsidRDefault="00E43631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C75BB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6ABF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CEE6F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7F3DD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7520A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735B1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79B3A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EE000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832D9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7999B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09FF9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F35B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DC4DD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A369A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Öl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9141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</w:tr>
      <w:tr w:rsidR="00E43631" w:rsidRPr="00B65578" w14:paraId="61BF5B6C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2B829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3EFEA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BD28C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D27D1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16901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1771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61F5C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1DF5D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6DBF5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2D60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8DD4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7E8CE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EFF05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E396C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1BA54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A0B15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48DDE9B8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2326C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2C93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3E8D5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C1F3B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AF7F8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BC6C4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91F06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BF68E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27F7C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8636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EB554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32F78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EF07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6C4A8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38DC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12233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5EE13864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5C11B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1F383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DA24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074C0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C279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86D80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19F25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72A1D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B76B5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E490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3F8D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4D460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3C3F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2DE7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1E148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05BAF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0E37350F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3D3EC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F1C9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85F5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0F52F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E4CD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65A5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C3FEE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172BE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FC0F1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DCAF5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3F745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5F48B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75217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90D62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74517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5032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5831D0F8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FB28E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D4FC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CA7D1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E394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8CCD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6F87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60AE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DF3F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44808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0481C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49AE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8167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B2BF0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583E3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58DFA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847A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6DA19B09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2AAB3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F8014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5CA8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47465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61E19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17B55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3DA7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2FD7C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74AB2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6DF2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C52F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74EC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616F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CBC01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4512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AEEA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3A36FA5B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C58E7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F7888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CA0E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F5377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E057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05288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EFE17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A3F3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4813C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2B50E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CB435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3856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8077D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21CE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9C247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307CF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5388E3BA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F3AB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ED620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608E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1F2F8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6FF43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89A1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3CB32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1EBF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B5FB8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7F6EF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0DC6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48A7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60439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0E656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540C6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6DE22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7FE1F9EF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54B4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6EF6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CA931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8AE7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C918F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CF957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6F3D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55CB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21C71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0BB6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82B27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055AB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7621D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CABD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5836A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6B59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2307853C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3E44F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E90E1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EC8C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F918C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38D47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3B1C2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B44FB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4401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FB3C7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4BB57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7C6E7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A6B0D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DAC0E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2762D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7C04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8A17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132BA679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8F264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DAAE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1F95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D6887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3D461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B6E7E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EB52F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9F97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430A4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ED9E9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EA7A4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62953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03567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19EED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BE05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09E1E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1AE0965C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E1DB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E7B4D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10E25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C7D55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50F54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E69E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90A25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B1006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6A5C7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A3FA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8141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C7F2A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4B5E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B3327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A3C70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16986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5B1A08A0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F5081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44047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6C263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02F5C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9BBF6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B237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5C83E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C9EB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2A6FE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ED36C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5C347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54579F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B24BA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0DE85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96354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7CEE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E43631" w:rsidRPr="00B65578" w14:paraId="4F91626C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C9DA9D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B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Ö</w:t>
            </w: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D46F8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C6AA1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8025C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FF3A4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6B416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9128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9173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CC861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4072B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7E0BA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920DF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2E7FB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E67827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C66DA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2AE9B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</w:tr>
      <w:tr w:rsidR="00E43631" w:rsidRPr="00B65578" w14:paraId="40733C7E" w14:textId="77777777" w:rsidTr="00C8323E">
        <w:trPr>
          <w:trHeight w:val="30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79BB9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DD74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8E009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17B54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922FF2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4637E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DA4180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0F9D0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7BAA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8FAF5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45A7F1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8A996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9E9B95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C396E4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09B18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55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CAC1A3" w14:textId="77777777" w:rsidR="00E43631" w:rsidRPr="00B65578" w:rsidRDefault="00E43631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1FE4830B" w14:textId="77777777" w:rsidR="00E43631" w:rsidRDefault="00E43631" w:rsidP="00E436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43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C6527"/>
    <w:rsid w:val="00416278"/>
    <w:rsid w:val="0042103F"/>
    <w:rsid w:val="00443642"/>
    <w:rsid w:val="00824E68"/>
    <w:rsid w:val="008D53BB"/>
    <w:rsid w:val="009B4566"/>
    <w:rsid w:val="00CC405A"/>
    <w:rsid w:val="00E43631"/>
    <w:rsid w:val="00F16933"/>
    <w:rsid w:val="00FC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3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2</cp:revision>
  <dcterms:created xsi:type="dcterms:W3CDTF">2018-10-14T15:48:00Z</dcterms:created>
  <dcterms:modified xsi:type="dcterms:W3CDTF">2018-10-14T15:48:00Z</dcterms:modified>
</cp:coreProperties>
</file>